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FD7328" w14:textId="77777777" w:rsidR="007E4E9B" w:rsidRPr="00135EA8" w:rsidRDefault="007E4E9B" w:rsidP="007E4E9B">
      <w:pPr>
        <w:spacing w:before="120" w:after="120" w:line="400" w:lineRule="exact"/>
        <w:jc w:val="center"/>
        <w:rPr>
          <w:rFonts w:ascii="Times New Roman" w:eastAsia="宋体" w:hAnsi="Times New Roman" w:cs="Times New Roman"/>
          <w:szCs w:val="21"/>
        </w:rPr>
      </w:pPr>
      <w:r w:rsidRPr="00135EA8">
        <w:rPr>
          <w:rFonts w:ascii="Times New Roman" w:hAnsi="Times New Roman" w:cs="Times New Roman"/>
          <w:sz w:val="24"/>
          <w:szCs w:val="24"/>
        </w:rPr>
        <w:t>Table 2</w:t>
      </w:r>
      <w:r w:rsidRPr="00135EA8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135EA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135EA8">
        <w:rPr>
          <w:rFonts w:ascii="Times New Roman" w:hAnsi="Times New Roman" w:cs="Times New Roman"/>
          <w:sz w:val="24"/>
          <w:szCs w:val="24"/>
        </w:rPr>
        <w:t>-PCR</w:t>
      </w:r>
      <w:r w:rsidRPr="00135EA8">
        <w:rPr>
          <w:rFonts w:ascii="Times New Roman" w:hAnsi="Times New Roman" w:cs="Times New Roman"/>
        </w:rPr>
        <w:t xml:space="preserve"> </w:t>
      </w:r>
      <w:r w:rsidRPr="00135EA8">
        <w:rPr>
          <w:rFonts w:ascii="Times New Roman" w:hAnsi="Times New Roman" w:cs="Times New Roman"/>
          <w:sz w:val="24"/>
          <w:szCs w:val="24"/>
        </w:rPr>
        <w:t>Reaction condition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E4E9B" w:rsidRPr="00135EA8" w14:paraId="49A5EDB6" w14:textId="77777777" w:rsidTr="00B17B10"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14:paraId="0E37BBEC" w14:textId="77777777" w:rsidR="007E4E9B" w:rsidRPr="00135EA8" w:rsidRDefault="007E4E9B" w:rsidP="00B17B10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>Temperature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14:paraId="0B30FFEA" w14:textId="77777777" w:rsidR="007E4E9B" w:rsidRPr="00135EA8" w:rsidRDefault="007E4E9B" w:rsidP="00B17B10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>Time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6" w:space="0" w:color="auto"/>
            </w:tcBorders>
          </w:tcPr>
          <w:p w14:paraId="71D669CE" w14:textId="77777777" w:rsidR="007E4E9B" w:rsidRPr="00135EA8" w:rsidRDefault="007E4E9B" w:rsidP="00B17B10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>Number of cycles</w:t>
            </w:r>
          </w:p>
        </w:tc>
      </w:tr>
      <w:tr w:rsidR="007E4E9B" w:rsidRPr="00135EA8" w14:paraId="4ECF3D1A" w14:textId="77777777" w:rsidTr="00B17B10">
        <w:tc>
          <w:tcPr>
            <w:tcW w:w="2765" w:type="dxa"/>
            <w:tcBorders>
              <w:top w:val="single" w:sz="6" w:space="0" w:color="auto"/>
            </w:tcBorders>
          </w:tcPr>
          <w:p w14:paraId="7D9D2BEA" w14:textId="77777777" w:rsidR="007E4E9B" w:rsidRPr="00135EA8" w:rsidRDefault="007E4E9B" w:rsidP="00B17B10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>95℃</w:t>
            </w:r>
          </w:p>
        </w:tc>
        <w:tc>
          <w:tcPr>
            <w:tcW w:w="2765" w:type="dxa"/>
            <w:tcBorders>
              <w:top w:val="single" w:sz="6" w:space="0" w:color="auto"/>
            </w:tcBorders>
          </w:tcPr>
          <w:p w14:paraId="11AAB72E" w14:textId="77777777" w:rsidR="007E4E9B" w:rsidRPr="00135EA8" w:rsidRDefault="007E4E9B" w:rsidP="00B17B10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>10 min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5D422D43" w14:textId="77777777" w:rsidR="007E4E9B" w:rsidRPr="00135EA8" w:rsidRDefault="007E4E9B" w:rsidP="00B17B10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7E4E9B" w:rsidRPr="00135EA8" w14:paraId="5F41EBE2" w14:textId="77777777" w:rsidTr="00B17B10">
        <w:tc>
          <w:tcPr>
            <w:tcW w:w="2765" w:type="dxa"/>
          </w:tcPr>
          <w:p w14:paraId="7F67FF82" w14:textId="77777777" w:rsidR="007E4E9B" w:rsidRPr="00135EA8" w:rsidRDefault="007E4E9B" w:rsidP="00B17B10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>95℃</w:t>
            </w:r>
          </w:p>
        </w:tc>
        <w:tc>
          <w:tcPr>
            <w:tcW w:w="2765" w:type="dxa"/>
          </w:tcPr>
          <w:p w14:paraId="53C22219" w14:textId="77777777" w:rsidR="007E4E9B" w:rsidRPr="00135EA8" w:rsidRDefault="007E4E9B" w:rsidP="00B17B10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>15 s</w:t>
            </w:r>
          </w:p>
        </w:tc>
        <w:tc>
          <w:tcPr>
            <w:tcW w:w="2766" w:type="dxa"/>
          </w:tcPr>
          <w:p w14:paraId="59A30D4B" w14:textId="77777777" w:rsidR="007E4E9B" w:rsidRPr="00135EA8" w:rsidRDefault="007E4E9B" w:rsidP="00B17B10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E4E9B" w:rsidRPr="00135EA8" w14:paraId="18A0288F" w14:textId="77777777" w:rsidTr="00B17B10">
        <w:tc>
          <w:tcPr>
            <w:tcW w:w="2765" w:type="dxa"/>
          </w:tcPr>
          <w:p w14:paraId="7F031DAE" w14:textId="77777777" w:rsidR="007E4E9B" w:rsidRPr="00135EA8" w:rsidRDefault="007E4E9B" w:rsidP="00B17B10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>60℃</w:t>
            </w:r>
          </w:p>
        </w:tc>
        <w:tc>
          <w:tcPr>
            <w:tcW w:w="2765" w:type="dxa"/>
          </w:tcPr>
          <w:p w14:paraId="3596A196" w14:textId="77777777" w:rsidR="007E4E9B" w:rsidRPr="00135EA8" w:rsidRDefault="007E4E9B" w:rsidP="00B17B10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>1 min</w:t>
            </w:r>
          </w:p>
        </w:tc>
        <w:tc>
          <w:tcPr>
            <w:tcW w:w="2766" w:type="dxa"/>
          </w:tcPr>
          <w:p w14:paraId="6EC1B741" w14:textId="77777777" w:rsidR="007E4E9B" w:rsidRPr="00135EA8" w:rsidRDefault="007E4E9B" w:rsidP="00B17B10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</w:tr>
      <w:tr w:rsidR="007E4E9B" w:rsidRPr="00135EA8" w14:paraId="34E0D9BC" w14:textId="77777777" w:rsidTr="00B17B10">
        <w:tc>
          <w:tcPr>
            <w:tcW w:w="2765" w:type="dxa"/>
          </w:tcPr>
          <w:p w14:paraId="5340B7CF" w14:textId="77777777" w:rsidR="007E4E9B" w:rsidRPr="00135EA8" w:rsidRDefault="007E4E9B" w:rsidP="00B17B10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>95℃</w:t>
            </w:r>
          </w:p>
        </w:tc>
        <w:tc>
          <w:tcPr>
            <w:tcW w:w="2765" w:type="dxa"/>
          </w:tcPr>
          <w:p w14:paraId="74D87370" w14:textId="77777777" w:rsidR="007E4E9B" w:rsidRPr="00135EA8" w:rsidRDefault="007E4E9B" w:rsidP="00B17B10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>15 s</w:t>
            </w:r>
          </w:p>
        </w:tc>
        <w:tc>
          <w:tcPr>
            <w:tcW w:w="2766" w:type="dxa"/>
          </w:tcPr>
          <w:p w14:paraId="2ED17777" w14:textId="77777777" w:rsidR="007E4E9B" w:rsidRPr="00135EA8" w:rsidRDefault="007E4E9B" w:rsidP="00B17B10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E4E9B" w:rsidRPr="00135EA8" w14:paraId="20693F1B" w14:textId="77777777" w:rsidTr="00B17B10">
        <w:tc>
          <w:tcPr>
            <w:tcW w:w="2765" w:type="dxa"/>
          </w:tcPr>
          <w:p w14:paraId="310DE268" w14:textId="77777777" w:rsidR="007E4E9B" w:rsidRPr="00135EA8" w:rsidRDefault="007E4E9B" w:rsidP="00B17B10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>60℃</w:t>
            </w:r>
          </w:p>
        </w:tc>
        <w:tc>
          <w:tcPr>
            <w:tcW w:w="2765" w:type="dxa"/>
          </w:tcPr>
          <w:p w14:paraId="7CB372D7" w14:textId="77777777" w:rsidR="007E4E9B" w:rsidRPr="00135EA8" w:rsidRDefault="007E4E9B" w:rsidP="00B17B10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>1 min</w:t>
            </w:r>
          </w:p>
        </w:tc>
        <w:tc>
          <w:tcPr>
            <w:tcW w:w="2766" w:type="dxa"/>
          </w:tcPr>
          <w:p w14:paraId="0B4991C1" w14:textId="77777777" w:rsidR="007E4E9B" w:rsidRPr="00135EA8" w:rsidRDefault="007E4E9B" w:rsidP="00B17B10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E4E9B" w:rsidRPr="00135EA8" w14:paraId="5165340F" w14:textId="77777777" w:rsidTr="00B17B10">
        <w:tc>
          <w:tcPr>
            <w:tcW w:w="2765" w:type="dxa"/>
            <w:tcBorders>
              <w:bottom w:val="single" w:sz="12" w:space="0" w:color="auto"/>
            </w:tcBorders>
          </w:tcPr>
          <w:p w14:paraId="00A6A5CF" w14:textId="77777777" w:rsidR="007E4E9B" w:rsidRPr="00135EA8" w:rsidRDefault="007E4E9B" w:rsidP="00B17B10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>95℃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1433B61E" w14:textId="77777777" w:rsidR="007E4E9B" w:rsidRPr="00135EA8" w:rsidRDefault="007E4E9B" w:rsidP="00B17B10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>15 s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1EDE4E0E" w14:textId="77777777" w:rsidR="007E4E9B" w:rsidRPr="00135EA8" w:rsidRDefault="007E4E9B" w:rsidP="00B17B10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</w:tbl>
    <w:p w14:paraId="685CDDFF" w14:textId="77777777" w:rsidR="00C411B7" w:rsidRDefault="00C411B7">
      <w:pPr>
        <w:rPr>
          <w:rFonts w:hint="eastAsia"/>
        </w:rPr>
      </w:pPr>
    </w:p>
    <w:sectPr w:rsidR="00C411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F1A82E" w14:textId="77777777" w:rsidR="00A86993" w:rsidRDefault="00A86993" w:rsidP="007E4E9B">
      <w:pPr>
        <w:rPr>
          <w:rFonts w:hint="eastAsia"/>
        </w:rPr>
      </w:pPr>
      <w:r>
        <w:separator/>
      </w:r>
    </w:p>
  </w:endnote>
  <w:endnote w:type="continuationSeparator" w:id="0">
    <w:p w14:paraId="405A5219" w14:textId="77777777" w:rsidR="00A86993" w:rsidRDefault="00A86993" w:rsidP="007E4E9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CAA781" w14:textId="77777777" w:rsidR="00A86993" w:rsidRDefault="00A86993" w:rsidP="007E4E9B">
      <w:pPr>
        <w:rPr>
          <w:rFonts w:hint="eastAsia"/>
        </w:rPr>
      </w:pPr>
      <w:r>
        <w:separator/>
      </w:r>
    </w:p>
  </w:footnote>
  <w:footnote w:type="continuationSeparator" w:id="0">
    <w:p w14:paraId="754A0D1B" w14:textId="77777777" w:rsidR="00A86993" w:rsidRDefault="00A86993" w:rsidP="007E4E9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C7736"/>
    <w:rsid w:val="0013264D"/>
    <w:rsid w:val="00376405"/>
    <w:rsid w:val="0039025D"/>
    <w:rsid w:val="00600072"/>
    <w:rsid w:val="007E4E9B"/>
    <w:rsid w:val="00880016"/>
    <w:rsid w:val="00A86993"/>
    <w:rsid w:val="00BC7736"/>
    <w:rsid w:val="00C411B7"/>
    <w:rsid w:val="00CA05CE"/>
    <w:rsid w:val="00D6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1C9A4B2-9349-48D4-A568-7F0A2748E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4E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4E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4E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4E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4E9B"/>
    <w:rPr>
      <w:sz w:val="18"/>
      <w:szCs w:val="18"/>
    </w:rPr>
  </w:style>
  <w:style w:type="table" w:styleId="a7">
    <w:name w:val="Table Grid"/>
    <w:basedOn w:val="a1"/>
    <w:uiPriority w:val="39"/>
    <w:rsid w:val="007E4E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2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 夏</dc:creator>
  <cp:keywords/>
  <dc:description/>
  <cp:lastModifiedBy>冰 夏</cp:lastModifiedBy>
  <cp:revision>2</cp:revision>
  <dcterms:created xsi:type="dcterms:W3CDTF">2024-12-07T06:17:00Z</dcterms:created>
  <dcterms:modified xsi:type="dcterms:W3CDTF">2024-12-07T06:17:00Z</dcterms:modified>
</cp:coreProperties>
</file>